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3E8" w:rsidRDefault="00AE43E8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E6B1FED" wp14:editId="3EB48E5B">
                <wp:simplePos x="0" y="0"/>
                <wp:positionH relativeFrom="column">
                  <wp:posOffset>-368300</wp:posOffset>
                </wp:positionH>
                <wp:positionV relativeFrom="paragraph">
                  <wp:posOffset>6350</wp:posOffset>
                </wp:positionV>
                <wp:extent cx="6330950" cy="297180"/>
                <wp:effectExtent l="0" t="0" r="0" b="762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095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E43E8" w:rsidRPr="00250D1D" w:rsidRDefault="00AE43E8" w:rsidP="00AE43E8">
                            <w:pPr>
                              <w:ind w:firstLineChars="200" w:firstLine="361"/>
                              <w:rPr>
                                <w:rFonts w:ascii="Segoe UI Symbol" w:hAnsi="Segoe UI Symbol"/>
                                <w:sz w:val="18"/>
                                <w:szCs w:val="21"/>
                              </w:rPr>
                            </w:pPr>
                            <w:r w:rsidRPr="00250D1D">
                              <w:rPr>
                                <w:rFonts w:ascii="Segoe UI Symbol" w:hAnsi="Segoe UI Symbol"/>
                                <w:b/>
                                <w:sz w:val="18"/>
                                <w:szCs w:val="21"/>
                              </w:rPr>
                              <w:t>T</w:t>
                            </w:r>
                            <w:r w:rsidR="00790E1D" w:rsidRPr="00250D1D">
                              <w:rPr>
                                <w:rFonts w:ascii="Segoe UI Symbol" w:hAnsi="Segoe UI Symbol"/>
                                <w:b/>
                                <w:sz w:val="18"/>
                                <w:szCs w:val="21"/>
                              </w:rPr>
                              <w:t xml:space="preserve">able </w:t>
                            </w:r>
                            <w:r w:rsidR="006E38D8" w:rsidRPr="00250D1D">
                              <w:rPr>
                                <w:rFonts w:ascii="Segoe UI Symbol" w:hAnsi="Segoe UI Symbol"/>
                                <w:b/>
                                <w:sz w:val="18"/>
                                <w:szCs w:val="21"/>
                              </w:rPr>
                              <w:t>S</w:t>
                            </w:r>
                            <w:r w:rsidR="00790E1D" w:rsidRPr="00250D1D">
                              <w:rPr>
                                <w:rFonts w:ascii="Segoe UI Symbol" w:hAnsi="Segoe UI Symbol"/>
                                <w:b/>
                                <w:sz w:val="18"/>
                                <w:szCs w:val="21"/>
                              </w:rPr>
                              <w:t>1</w:t>
                            </w:r>
                            <w:r w:rsidRPr="00250D1D">
                              <w:rPr>
                                <w:rFonts w:ascii="Segoe UI Symbol" w:hAnsi="Segoe UI Symbol" w:hint="eastAsia"/>
                                <w:b/>
                                <w:sz w:val="18"/>
                                <w:szCs w:val="21"/>
                              </w:rPr>
                              <w:t xml:space="preserve">. </w:t>
                            </w:r>
                            <w:r w:rsidR="00250D1D" w:rsidRPr="00250D1D">
                              <w:rPr>
                                <w:rFonts w:ascii="Segoe UI Symbol" w:hAnsi="Segoe UI Symbol"/>
                                <w:sz w:val="18"/>
                                <w:szCs w:val="21"/>
                              </w:rPr>
                              <w:t xml:space="preserve">Clinical characteristics between low and high risk groups </w:t>
                            </w:r>
                            <w:r w:rsidR="00250D1D" w:rsidRPr="00250D1D">
                              <w:rPr>
                                <w:rFonts w:ascii="Segoe UI Symbol" w:hAnsi="Segoe UI Symbol"/>
                                <w:color w:val="000000"/>
                                <w:sz w:val="18"/>
                                <w:szCs w:val="21"/>
                              </w:rPr>
                              <w:t>in kidney cancer</w:t>
                            </w:r>
                            <w:r w:rsidR="00250D1D" w:rsidRPr="00250D1D">
                              <w:rPr>
                                <w:rFonts w:ascii="Segoe UI Symbol" w:hAnsi="Segoe UI Symbol"/>
                                <w:sz w:val="18"/>
                                <w:szCs w:val="21"/>
                              </w:rPr>
                              <w:t>, based on OS.</w:t>
                            </w:r>
                          </w:p>
                          <w:p w:rsidR="00AE43E8" w:rsidRPr="00B1707F" w:rsidRDefault="00AE43E8" w:rsidP="00AE43E8">
                            <w:pPr>
                              <w:widowControl/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6B1FED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29pt;margin-top:.5pt;width:498.5pt;height:23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PBUxQIAALoFAAAOAAAAZHJzL2Uyb0RvYy54bWysVM2O0zAQviPxDpbv2fys2ybRpmi3aRDS&#10;8iMtPICbOI1FYgfbbbogrvAGnLhw57n2ORg72253V0gIyMGyPeNv5pv5MmfPdl2LtkxpLkWGw5MA&#10;IyZKWXGxzvC7t4UXY6QNFRVtpWAZvmYaP5s/fXI29CmLZCPbiikEIEKnQ5/hxpg+9X1dNqyj+kT2&#10;TICxlqqjBo5q7VeKDoDetX4UBFN/kKrqlSyZ1nCbj0Y8d/h1zUrzuq41M6jNMORm3KrcurKrPz+j&#10;6VrRvuHlbRr0L7LoKBcQ9ACVU0PRRvFHUB0vldSyNiel7HxZ17xkjgOwCYMHbK4a2jPHBYqj+0OZ&#10;9P+DLV9t3yjEK+gdRoJ20KKbb19vvv+8+fEFhbY8Q69T8Lrqwc/sLuTOulqqur+U5XuNhFw0VKzZ&#10;uVJyaBitID330j96OuJoC7IaXsoK4tCNkQ5oV6vOAkI1EKBDm64PrWE7g0q4nJ6eBskETCXYomQW&#10;xq53Pk33r3ulzXMmO2Q3GVbQeodOt5faAA9w3bvYYEIWvG1d+1tx7wIcxxuIDU+tzWbhuvkpCZJl&#10;vIyJR6Lp0iNBnnvnxYJ40yKcTfLTfLHIw882bkjShlcVEzbMXlkh+bPO3Wp81MRBW1q2vLJwNiWt&#10;1qtFq9CWgrIL99luQfJHbv79NJwZuDygFEYkuIgSr5jGM48UZOIlsyD2gjC5SKYBSUhe3Kd0yQX7&#10;d0poyHAyiSajmH7LLXDfY2407biB2dHyLsPxwYmmVoJLUbnWGsrbcX9UCpv+XSmgYvtGO8FajY5q&#10;NbvVDlCsileyugbpKgnKAhHCwINNI9VHjAYYHhnWHzZUMYzaFwLkn4SE2GnjDmQyi+Cgji2rYwsV&#10;JUBl2GA0bhdmnFCbXvF1A5HGH07Ic/hlau7UfJcVULEHGBCO1O0wsxPo+Oy87kbu/BcAAAD//wMA&#10;UEsDBBQABgAIAAAAIQA9Hj7Z3AAAAAgBAAAPAAAAZHJzL2Rvd25yZXYueG1sTI9PT8MwDMXvSHyH&#10;yEjcNgfYoC1NJwTiCmL8kbhljddWNE7VZGv59pgTnGzrPT3/XrmZfa+ONMYusIGLpQZFXAfXcWPg&#10;7fVxkYGKybKzfWAy8E0RNtXpSWkLFyZ+oeM2NUpCOBbWQJvSUCDGuiVv4zIMxKLtw+htknNs0I12&#10;knDf46XW1+htx/KhtQPdt1R/bQ/ewPvT/vNjpZ+bB78epjBrZJ+jMedn890tqERz+jPDL76gQyVM&#10;u3BgF1VvYLHOpEsSQYbo+VUuy87A6iYDrEr8X6D6AQAA//8DAFBLAQItABQABgAIAAAAIQC2gziS&#10;/gAAAOEBAAATAAAAAAAAAAAAAAAAAAAAAABbQ29udGVudF9UeXBlc10ueG1sUEsBAi0AFAAGAAgA&#10;AAAhADj9If/WAAAAlAEAAAsAAAAAAAAAAAAAAAAALwEAAF9yZWxzLy5yZWxzUEsBAi0AFAAGAAgA&#10;AAAhAN/A8FTFAgAAugUAAA4AAAAAAAAAAAAAAAAALgIAAGRycy9lMm9Eb2MueG1sUEsBAi0AFAAG&#10;AAgAAAAhAD0ePtncAAAACAEAAA8AAAAAAAAAAAAAAAAAHwUAAGRycy9kb3ducmV2LnhtbFBLBQYA&#10;AAAABAAEAPMAAAAoBgAAAAA=&#10;" filled="f" stroked="f">
                <v:textbox>
                  <w:txbxContent>
                    <w:p w:rsidR="00AE43E8" w:rsidRPr="00250D1D" w:rsidRDefault="00AE43E8" w:rsidP="00AE43E8">
                      <w:pPr>
                        <w:ind w:firstLineChars="200" w:firstLine="361"/>
                        <w:rPr>
                          <w:rFonts w:ascii="Segoe UI Symbol" w:hAnsi="Segoe UI Symbol"/>
                          <w:sz w:val="18"/>
                          <w:szCs w:val="21"/>
                        </w:rPr>
                      </w:pPr>
                      <w:r w:rsidRPr="00250D1D">
                        <w:rPr>
                          <w:rFonts w:ascii="Segoe UI Symbol" w:hAnsi="Segoe UI Symbol"/>
                          <w:b/>
                          <w:sz w:val="18"/>
                          <w:szCs w:val="21"/>
                        </w:rPr>
                        <w:t>T</w:t>
                      </w:r>
                      <w:r w:rsidR="00790E1D" w:rsidRPr="00250D1D">
                        <w:rPr>
                          <w:rFonts w:ascii="Segoe UI Symbol" w:hAnsi="Segoe UI Symbol"/>
                          <w:b/>
                          <w:sz w:val="18"/>
                          <w:szCs w:val="21"/>
                        </w:rPr>
                        <w:t xml:space="preserve">able </w:t>
                      </w:r>
                      <w:r w:rsidR="006E38D8" w:rsidRPr="00250D1D">
                        <w:rPr>
                          <w:rFonts w:ascii="Segoe UI Symbol" w:hAnsi="Segoe UI Symbol"/>
                          <w:b/>
                          <w:sz w:val="18"/>
                          <w:szCs w:val="21"/>
                        </w:rPr>
                        <w:t>S</w:t>
                      </w:r>
                      <w:r w:rsidR="00790E1D" w:rsidRPr="00250D1D">
                        <w:rPr>
                          <w:rFonts w:ascii="Segoe UI Symbol" w:hAnsi="Segoe UI Symbol"/>
                          <w:b/>
                          <w:sz w:val="18"/>
                          <w:szCs w:val="21"/>
                        </w:rPr>
                        <w:t>1</w:t>
                      </w:r>
                      <w:r w:rsidRPr="00250D1D">
                        <w:rPr>
                          <w:rFonts w:ascii="Segoe UI Symbol" w:hAnsi="Segoe UI Symbol" w:hint="eastAsia"/>
                          <w:b/>
                          <w:sz w:val="18"/>
                          <w:szCs w:val="21"/>
                        </w:rPr>
                        <w:t xml:space="preserve">. </w:t>
                      </w:r>
                      <w:r w:rsidR="00250D1D" w:rsidRPr="00250D1D">
                        <w:rPr>
                          <w:rFonts w:ascii="Segoe UI Symbol" w:hAnsi="Segoe UI Symbol"/>
                          <w:sz w:val="18"/>
                          <w:szCs w:val="21"/>
                        </w:rPr>
                        <w:t xml:space="preserve">Clinical characteristics between low and high risk groups </w:t>
                      </w:r>
                      <w:r w:rsidR="00250D1D" w:rsidRPr="00250D1D">
                        <w:rPr>
                          <w:rFonts w:ascii="Segoe UI Symbol" w:hAnsi="Segoe UI Symbol"/>
                          <w:color w:val="000000"/>
                          <w:sz w:val="18"/>
                          <w:szCs w:val="21"/>
                        </w:rPr>
                        <w:t>in kidney cancer</w:t>
                      </w:r>
                      <w:r w:rsidR="00250D1D" w:rsidRPr="00250D1D">
                        <w:rPr>
                          <w:rFonts w:ascii="Segoe UI Symbol" w:hAnsi="Segoe UI Symbol"/>
                          <w:sz w:val="18"/>
                          <w:szCs w:val="21"/>
                        </w:rPr>
                        <w:t>, based on OS.</w:t>
                      </w:r>
                    </w:p>
                    <w:p w:rsidR="00AE43E8" w:rsidRPr="00B1707F" w:rsidRDefault="00AE43E8" w:rsidP="00AE43E8">
                      <w:pPr>
                        <w:widowControl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37566E" w:rsidRDefault="0037566E">
      <w:pPr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19"/>
        <w:gridCol w:w="1725"/>
        <w:gridCol w:w="1664"/>
        <w:gridCol w:w="917"/>
      </w:tblGrid>
      <w:tr w:rsidR="00815A59" w:rsidRPr="00815A59" w:rsidTr="00815A59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  <w:t>High</w:t>
            </w:r>
            <w:r w:rsidR="00790E1D">
              <w:t xml:space="preserve"> </w:t>
            </w:r>
            <w:r w:rsidR="00790E1D" w:rsidRPr="00790E1D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  <w:t>Risk</w:t>
            </w:r>
            <w:r w:rsidRPr="00815A59">
              <w:rPr>
                <w:rFonts w:ascii="Segoe UI" w:eastAsia="宋体" w:hAnsi="Segoe UI" w:cs="Segoe UI"/>
                <w:color w:val="333333"/>
                <w:kern w:val="0"/>
                <w:sz w:val="18"/>
                <w:szCs w:val="18"/>
              </w:rPr>
              <w:t>, N = 21</w:t>
            </w:r>
            <w:r w:rsidRPr="00815A59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  <w:t>Low</w:t>
            </w:r>
            <w:r w:rsidR="00790E1D" w:rsidRPr="00790E1D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  <w:t xml:space="preserve"> Risk</w:t>
            </w:r>
            <w:r w:rsidRPr="00815A59">
              <w:rPr>
                <w:rFonts w:ascii="Segoe UI" w:eastAsia="宋体" w:hAnsi="Segoe UI" w:cs="Segoe UI"/>
                <w:color w:val="333333"/>
                <w:kern w:val="0"/>
                <w:sz w:val="18"/>
                <w:szCs w:val="18"/>
              </w:rPr>
              <w:t>, N = 20</w:t>
            </w:r>
            <w:r w:rsidRPr="00815A59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" w:eastAsia="宋体" w:hAnsi="Segoe UI" w:cs="Segoe UI"/>
                <w:b/>
                <w:bCs/>
                <w:color w:val="333333"/>
                <w:kern w:val="0"/>
                <w:sz w:val="18"/>
                <w:szCs w:val="18"/>
              </w:rPr>
              <w:t>p-value</w:t>
            </w:r>
            <w:r w:rsidRPr="00815A59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Age at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0.17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Mean (SD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68 (14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73 (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Median (IQR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72 (65, 7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75 (72, 79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Rang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26, 8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50, 8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bookmarkStart w:id="0" w:name="_GoBack"/>
        <w:bookmarkEnd w:id="0"/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Age at diagnosed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&gt;0.99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Mean (SD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61 (16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62 (10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Median (IQR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63 (49, 71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62 (57, 68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Rang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26, 8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48, 8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0.39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2 (5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4 (7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9 (43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6 (3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0.6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Mexican American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3 (14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2 (1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Other Hispanic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 (4.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 (5.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Non-Hispanic Whit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0 (4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4 (7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Non-Hispanic Black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5 (24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3 (1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Other Rac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2 (9.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&gt;0.99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Underweigh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 (4.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Normal weigh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2 (9.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2 (1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Overweight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0 (4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9 (4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    Obesity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8 (38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9 (4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 xml:space="preserve">　</w:t>
            </w:r>
          </w:p>
        </w:tc>
      </w:tr>
      <w:tr w:rsidR="00815A59" w:rsidRPr="00815A59" w:rsidTr="00815A59">
        <w:trPr>
          <w:trHeight w:val="30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2 (57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12 (60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0.85</w:t>
            </w:r>
          </w:p>
        </w:tc>
      </w:tr>
      <w:tr w:rsidR="00815A59" w:rsidRPr="00815A59" w:rsidTr="00815A59">
        <w:trPr>
          <w:trHeight w:val="290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CSS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3 (14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3 (15%)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center"/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</w:pPr>
            <w:r w:rsidRPr="00815A59">
              <w:rPr>
                <w:rFonts w:ascii="Segoe UI Symbol" w:eastAsia="微软雅黑" w:hAnsi="Segoe UI Symbol" w:cs="宋体"/>
                <w:color w:val="333333"/>
                <w:kern w:val="0"/>
                <w:sz w:val="18"/>
                <w:szCs w:val="18"/>
              </w:rPr>
              <w:t>&gt;0.99</w:t>
            </w:r>
          </w:p>
        </w:tc>
      </w:tr>
      <w:tr w:rsidR="00815A59" w:rsidRPr="00815A59" w:rsidTr="00790E1D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0"/>
                <w:szCs w:val="10"/>
              </w:rPr>
            </w:pPr>
            <w:r w:rsidRPr="00815A59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0"/>
                <w:szCs w:val="10"/>
                <w:vertAlign w:val="superscript"/>
              </w:rPr>
              <w:t>1</w:t>
            </w:r>
            <w:r w:rsidRPr="00815A59">
              <w:rPr>
                <w:rFonts w:ascii="Segoe UI" w:eastAsia="宋体" w:hAnsi="Segoe UI" w:cs="Segoe UI"/>
                <w:color w:val="333333"/>
                <w:kern w:val="0"/>
                <w:sz w:val="14"/>
                <w:szCs w:val="14"/>
              </w:rPr>
              <w:t> n (%)</w:t>
            </w:r>
          </w:p>
        </w:tc>
      </w:tr>
      <w:tr w:rsidR="00815A59" w:rsidRPr="00815A59" w:rsidTr="00790E1D">
        <w:trPr>
          <w:trHeight w:val="290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15A59" w:rsidRPr="00815A59" w:rsidRDefault="00815A59" w:rsidP="00815A59">
            <w:pPr>
              <w:widowControl/>
              <w:jc w:val="left"/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0"/>
                <w:szCs w:val="10"/>
              </w:rPr>
            </w:pPr>
            <w:r w:rsidRPr="00815A59">
              <w:rPr>
                <w:rFonts w:ascii="Segoe UI" w:eastAsia="宋体" w:hAnsi="Segoe UI" w:cs="Segoe UI"/>
                <w:i/>
                <w:iCs/>
                <w:color w:val="333333"/>
                <w:kern w:val="0"/>
                <w:sz w:val="10"/>
                <w:szCs w:val="10"/>
                <w:vertAlign w:val="superscript"/>
              </w:rPr>
              <w:t>2</w:t>
            </w:r>
            <w:r w:rsidRPr="00815A59">
              <w:rPr>
                <w:rFonts w:ascii="Segoe UI" w:eastAsia="宋体" w:hAnsi="Segoe UI" w:cs="Segoe UI"/>
                <w:color w:val="333333"/>
                <w:kern w:val="0"/>
                <w:sz w:val="14"/>
                <w:szCs w:val="14"/>
              </w:rPr>
              <w:t> Wilcoxon rank sum test; Pearson’s Chi-squared test; Fisher’s exact test</w:t>
            </w:r>
          </w:p>
        </w:tc>
      </w:tr>
    </w:tbl>
    <w:p w:rsidR="00815A59" w:rsidRPr="00815A59" w:rsidRDefault="00815A59">
      <w:pPr>
        <w:rPr>
          <w:b/>
        </w:rPr>
      </w:pPr>
    </w:p>
    <w:p w:rsidR="00ED1FA4" w:rsidRPr="00927877" w:rsidRDefault="00ED1FA4">
      <w:pPr>
        <w:rPr>
          <w:b/>
        </w:rPr>
      </w:pPr>
    </w:p>
    <w:sectPr w:rsidR="00ED1FA4" w:rsidRPr="00927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7E0" w:rsidRDefault="008437E0" w:rsidP="00AE43E8">
      <w:r>
        <w:separator/>
      </w:r>
    </w:p>
  </w:endnote>
  <w:endnote w:type="continuationSeparator" w:id="0">
    <w:p w:rsidR="008437E0" w:rsidRDefault="008437E0" w:rsidP="00AE4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7E0" w:rsidRDefault="008437E0" w:rsidP="00AE43E8">
      <w:r>
        <w:separator/>
      </w:r>
    </w:p>
  </w:footnote>
  <w:footnote w:type="continuationSeparator" w:id="0">
    <w:p w:rsidR="008437E0" w:rsidRDefault="008437E0" w:rsidP="00AE4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11"/>
    <w:rsid w:val="00100B20"/>
    <w:rsid w:val="00167B38"/>
    <w:rsid w:val="00250D1D"/>
    <w:rsid w:val="00337AD1"/>
    <w:rsid w:val="0037566E"/>
    <w:rsid w:val="0038681E"/>
    <w:rsid w:val="003B1AEC"/>
    <w:rsid w:val="0044220A"/>
    <w:rsid w:val="004F5211"/>
    <w:rsid w:val="0057789F"/>
    <w:rsid w:val="005E014B"/>
    <w:rsid w:val="006E38D8"/>
    <w:rsid w:val="00790E1D"/>
    <w:rsid w:val="00815A59"/>
    <w:rsid w:val="008437E0"/>
    <w:rsid w:val="00927877"/>
    <w:rsid w:val="00AE43E8"/>
    <w:rsid w:val="00ED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8A34AA-224A-4CCE-951F-645976FD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43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4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43E8"/>
    <w:rPr>
      <w:sz w:val="18"/>
      <w:szCs w:val="18"/>
    </w:rPr>
  </w:style>
  <w:style w:type="character" w:styleId="a5">
    <w:name w:val="Strong"/>
    <w:basedOn w:val="a0"/>
    <w:uiPriority w:val="22"/>
    <w:qFormat/>
    <w:rsid w:val="00ED1FA4"/>
    <w:rPr>
      <w:b/>
      <w:bCs/>
    </w:rPr>
  </w:style>
  <w:style w:type="character" w:customStyle="1" w:styleId="gtfootnotemarks">
    <w:name w:val="gt_footnote_marks"/>
    <w:basedOn w:val="a0"/>
    <w:rsid w:val="00ED1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7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Jiaxuan</dc:creator>
  <cp:keywords/>
  <dc:description/>
  <cp:lastModifiedBy>Qin Jiaxuan</cp:lastModifiedBy>
  <cp:revision>8</cp:revision>
  <dcterms:created xsi:type="dcterms:W3CDTF">2024-03-05T15:28:00Z</dcterms:created>
  <dcterms:modified xsi:type="dcterms:W3CDTF">2025-01-12T14:07:00Z</dcterms:modified>
</cp:coreProperties>
</file>